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598B4" w14:textId="77777777" w:rsidR="008838CF" w:rsidRPr="004120E7" w:rsidRDefault="008838CF" w:rsidP="008838C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3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2020 (three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8838CF" w:rsidRPr="00D363E0" w14:paraId="49E02CD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FEBD7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73E4C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D9D02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D46CB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1B742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8838CF" w:rsidRPr="00D363E0" w14:paraId="347F4BF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904A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4777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6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7F3E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49, -0.58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82D4A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3976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</w:tr>
      <w:tr w:rsidR="008838CF" w:rsidRPr="00D363E0" w14:paraId="52D2BC4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41DB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3836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5EAA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9, 0.00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5A94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A9CC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8838CF" w:rsidRPr="00D363E0" w14:paraId="0F5B058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D6FA4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0D8D8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BB075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076, -0.0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D581D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A21AE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8838CF" w:rsidRPr="00D363E0" w14:paraId="5FA5561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B6EF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B7F3" w14:textId="77777777" w:rsidR="008838CF" w:rsidRPr="00D363E0" w:rsidRDefault="008838C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F044" w14:textId="77777777" w:rsidR="008838CF" w:rsidRPr="00D363E0" w:rsidRDefault="008838C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2, -0.02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D5ECF" w14:textId="77777777" w:rsidR="008838CF" w:rsidRPr="00D363E0" w:rsidRDefault="008838C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F994" w14:textId="77777777" w:rsidR="008838CF" w:rsidRPr="00D363E0" w:rsidRDefault="008838C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</w:tr>
      <w:tr w:rsidR="008838CF" w:rsidRPr="00D363E0" w14:paraId="191753F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9A74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35C6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BA68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13, 0.02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FA93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CE98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8838CF" w:rsidRPr="00D363E0" w14:paraId="7CB8704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08A6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85D2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A7FF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19, 0.09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D241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E1C1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</w:tr>
      <w:tr w:rsidR="008838CF" w:rsidRPr="00D363E0" w14:paraId="0C7402F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DC84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83C1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47C0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92, -0.01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52E9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9D64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</w:tr>
      <w:tr w:rsidR="008838CF" w:rsidRPr="00D363E0" w14:paraId="0E8C8D4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9A34879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8203C5F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7B8F05D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35, 0.037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CE9F02F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5B01118" w14:textId="77777777" w:rsidR="008838CF" w:rsidRPr="00D363E0" w:rsidRDefault="008838C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8838CF" w:rsidRPr="00D363E0" w14:paraId="6567D568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14A22D" w14:textId="77777777" w:rsidR="008838CF" w:rsidRPr="00D363E0" w:rsidRDefault="008838CF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6,529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44.</w:t>
            </w:r>
          </w:p>
          <w:p w14:paraId="4F9E79D4" w14:textId="77777777" w:rsidR="008838CF" w:rsidRPr="00D363E0" w:rsidRDefault="008838CF" w:rsidP="00C54E70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Constituent survey questions: Federal spending on the environment, environmental regulations versus business interests, and regulations on greenhouse gas emitters.</w:t>
            </w:r>
          </w:p>
          <w:p w14:paraId="0DB49FEC" w14:textId="77777777" w:rsidR="008838CF" w:rsidRPr="00D363E0" w:rsidRDefault="008838CF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5B72EB38" w14:textId="77777777" w:rsidR="008838CF" w:rsidRPr="005650C0" w:rsidRDefault="008838CF" w:rsidP="008838CF">
      <w:pPr>
        <w:rPr>
          <w:rFonts w:ascii="Times New Roman" w:hAnsi="Times New Roman" w:cs="Times New Roman"/>
          <w:color w:val="000000" w:themeColor="text1"/>
        </w:rPr>
      </w:pPr>
    </w:p>
    <w:p w14:paraId="074B4586" w14:textId="77777777" w:rsidR="008838CF" w:rsidRDefault="008838CF"/>
    <w:sectPr w:rsidR="00883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CF"/>
    <w:rsid w:val="0088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5F716"/>
  <w15:chartTrackingRefBased/>
  <w15:docId w15:val="{04FA470B-7A58-9746-BB3D-04A95D64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8C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8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8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8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8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8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8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8C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8C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8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8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38C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9:00Z</dcterms:created>
  <dcterms:modified xsi:type="dcterms:W3CDTF">2024-04-15T21:49:00Z</dcterms:modified>
</cp:coreProperties>
</file>